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27AE" w:rsidRDefault="00661671" w:rsidP="00FF27AE">
      <w:pPr>
        <w:tabs>
          <w:tab w:val="clear" w:pos="720"/>
        </w:tabs>
        <w:suppressAutoHyphens w:val="0"/>
        <w:ind w:firstLine="0"/>
      </w:pPr>
      <w:r>
        <w:rPr>
          <w:rFonts w:ascii="Arial" w:hAnsi="Arial" w:cs="Arial"/>
          <w:sz w:val="24"/>
        </w:rPr>
        <w:t xml:space="preserve">Additional file 1: </w:t>
      </w:r>
      <w:r w:rsidR="00FF27AE" w:rsidRPr="00522841">
        <w:rPr>
          <w:rFonts w:ascii="Arial" w:hAnsi="Arial" w:cs="Arial"/>
          <w:sz w:val="24"/>
        </w:rPr>
        <w:t xml:space="preserve">Table </w:t>
      </w:r>
      <w:r>
        <w:rPr>
          <w:rFonts w:ascii="Arial" w:hAnsi="Arial" w:cs="Arial"/>
          <w:sz w:val="24"/>
        </w:rPr>
        <w:t>S</w:t>
      </w:r>
      <w:r w:rsidR="00564A44">
        <w:rPr>
          <w:rFonts w:ascii="Arial" w:hAnsi="Arial" w:cs="Arial"/>
          <w:sz w:val="24"/>
        </w:rPr>
        <w:t>1</w:t>
      </w:r>
      <w:r w:rsidR="00FF27AE" w:rsidRPr="00522841">
        <w:rPr>
          <w:rFonts w:ascii="Arial" w:hAnsi="Arial" w:cs="Arial"/>
          <w:sz w:val="24"/>
        </w:rPr>
        <w:t xml:space="preserve">. 111 </w:t>
      </w:r>
      <w:r w:rsidR="00FF27AE">
        <w:rPr>
          <w:rFonts w:ascii="Arial" w:hAnsi="Arial" w:cs="Arial"/>
          <w:sz w:val="24"/>
        </w:rPr>
        <w:t>nine-locus</w:t>
      </w:r>
      <w:r w:rsidR="00FF27AE" w:rsidRPr="00522841">
        <w:rPr>
          <w:rFonts w:ascii="Arial" w:hAnsi="Arial" w:cs="Arial"/>
          <w:sz w:val="24"/>
        </w:rPr>
        <w:t xml:space="preserve"> sequence types and their f</w:t>
      </w:r>
      <w:r w:rsidR="00172FE7">
        <w:rPr>
          <w:rFonts w:ascii="Arial" w:hAnsi="Arial" w:cs="Arial"/>
          <w:sz w:val="24"/>
        </w:rPr>
        <w:t>requencies based on the diversit</w:t>
      </w:r>
      <w:r w:rsidR="00FF27AE" w:rsidRPr="00522841">
        <w:rPr>
          <w:rFonts w:ascii="Arial" w:hAnsi="Arial" w:cs="Arial"/>
          <w:sz w:val="24"/>
        </w:rPr>
        <w:t xml:space="preserve">y of the 231 </w:t>
      </w:r>
      <w:r w:rsidR="00605698" w:rsidRPr="00522841">
        <w:rPr>
          <w:rFonts w:ascii="Arial" w:hAnsi="Arial" w:cs="Arial"/>
          <w:i/>
          <w:sz w:val="24"/>
        </w:rPr>
        <w:t xml:space="preserve">F. </w:t>
      </w:r>
      <w:r w:rsidR="00605698">
        <w:rPr>
          <w:rFonts w:ascii="Arial" w:hAnsi="Arial" w:cs="Arial"/>
          <w:i/>
          <w:sz w:val="24"/>
        </w:rPr>
        <w:t>keratoplasticum</w:t>
      </w:r>
      <w:r w:rsidR="00605698" w:rsidRPr="00522841">
        <w:rPr>
          <w:rFonts w:ascii="Arial" w:hAnsi="Arial" w:cs="Arial"/>
          <w:sz w:val="24"/>
        </w:rPr>
        <w:t xml:space="preserve"> </w:t>
      </w:r>
      <w:r w:rsidR="00FF27AE" w:rsidRPr="00522841">
        <w:rPr>
          <w:rFonts w:ascii="Arial" w:hAnsi="Arial" w:cs="Arial"/>
          <w:sz w:val="24"/>
        </w:rPr>
        <w:t>isolates used in this study</w:t>
      </w:r>
      <w:r w:rsidR="00FF27AE">
        <w:t>.</w:t>
      </w:r>
    </w:p>
    <w:tbl>
      <w:tblPr>
        <w:tblW w:w="6860" w:type="dxa"/>
        <w:tblInd w:w="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707"/>
        <w:gridCol w:w="3443"/>
        <w:gridCol w:w="1710"/>
      </w:tblGrid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522841">
              <w:rPr>
                <w:rFonts w:ascii="Arial" w:hAnsi="Arial" w:cs="Arial"/>
                <w:b/>
                <w:bCs/>
                <w:sz w:val="24"/>
              </w:rPr>
              <w:t>9-digit ST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ind w:firstLine="0"/>
              <w:rPr>
                <w:rFonts w:ascii="Arial" w:hAnsi="Arial" w:cs="Arial"/>
                <w:b/>
                <w:bCs/>
                <w:sz w:val="24"/>
              </w:rPr>
            </w:pPr>
            <w:r w:rsidRPr="00522841">
              <w:rPr>
                <w:rFonts w:ascii="Arial" w:hAnsi="Arial" w:cs="Arial"/>
                <w:b/>
                <w:bCs/>
                <w:sz w:val="24"/>
              </w:rPr>
              <w:t xml:space="preserve">Digitized </w:t>
            </w:r>
            <w:r>
              <w:rPr>
                <w:rFonts w:ascii="Arial" w:hAnsi="Arial" w:cs="Arial"/>
                <w:b/>
                <w:bCs/>
                <w:sz w:val="24"/>
              </w:rPr>
              <w:t>nine-locus</w:t>
            </w:r>
            <w:r w:rsidRPr="00522841">
              <w:rPr>
                <w:rFonts w:ascii="Arial" w:hAnsi="Arial" w:cs="Arial"/>
                <w:b/>
                <w:bCs/>
                <w:sz w:val="24"/>
              </w:rPr>
              <w:t xml:space="preserve"> ST</w:t>
            </w:r>
            <w:r w:rsidRPr="00522841">
              <w:rPr>
                <w:rFonts w:ascii="Arial" w:hAnsi="Arial" w:cs="Arial"/>
                <w:sz w:val="24"/>
                <w:vertAlign w:val="superscript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b/>
                <w:bCs/>
                <w:sz w:val="24"/>
              </w:rPr>
            </w:pPr>
            <w:r w:rsidRPr="00522841">
              <w:rPr>
                <w:rFonts w:ascii="Arial" w:hAnsi="Arial" w:cs="Arial"/>
                <w:b/>
                <w:bCs/>
                <w:sz w:val="24"/>
              </w:rPr>
              <w:t>No. Isolates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a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-1-1-1-1-1-1-1-1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3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a2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-1-1-1-1-1-1-2-1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b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0-1-1-1-1-1-1-1-1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b2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0-1-1-1-2-6-1-1-6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c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6-1-1-4-6-2-3-4-13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d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0-1-4-1-2-2-1-1-13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3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d10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0-1-4-1-2-2-5-1-13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d1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0-1-4-1-1-2-1-1-10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d12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0-1-4-1-1-2-1-1-6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d13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0-1-4-1-2-2-1-1-6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d14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0-1-4-1-2-6-1-1-6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d16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0-1-4-1-2-18-1-1-1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d17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0-1-4-1-2-18-1-1-2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d18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0-1-4-1-13-2-1-3-2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d15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0-1-4-1-2-2-1-1-1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d2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0-1-4-1-2-18-1-1-13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49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d3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0-1-4-1-2-18-1-7-13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d4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0-1-4-1-2-2-1-7-13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d5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0-1-4-1-2-2-6-7-10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8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d6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0-1-4-1-2-8-6-7-10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lastRenderedPageBreak/>
              <w:t>2-d7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0-1-4-1-2-8-6-1-10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d8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0-1-4-1-2-2-6-1-10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9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d9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0-1-4-5-2-17-1-3-13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e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8-1-1-1-1-1-1-1-6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f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8-1-4-1-2-7-1-8-6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f2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8-1-4-1-2-7-1-1-6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4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f3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8-1-4-1-2-6-1-1-6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f4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8-1-4-1-6-6-1-8-6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f5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8-1-4-1-2-2-1-8-6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f6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8-1-4-1-2-2-1-1-13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6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f7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8-1-4-1-2-7-1-1-21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g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4-1-4-3-2-2-1-1-8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g2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4-1-4-3-2-2-1-1-15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g3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4-1-4-5-2-7-1-1-5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g4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4-1-4-3-2-2-1-1-1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g5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4-1-4-3-2-16-8-1-5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h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0-3-4-1-2-18-1-1-13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h2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0-3-4-1-2-2-6-1-2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h3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0-3-4-1-2-9-6-1-2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h4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0-3-4-1-2-2-1-1-2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h5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0-3-4-1-2-2-1-1-1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i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2-1-4-1-2-6-1-1-11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i2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2-1-4-1-2-6-1-8-6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i3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2-1-4-1-2-2-1-1-6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i4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2-1-4-1-2-7-1-1-1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j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4-1-6-3-2-2-1-1-3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k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5-1-4-1-2-2-1-3-13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k10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5-1-4-8-2-8-1-3-2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k1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5-1-4-9-2-2-1-9-1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k12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5-1-4-1-2-2-1-3-2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k2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5-1-4-11-11-2-7-3-9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k3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5-1-4-10-11-2-7-3-16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k4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5-1-4-1-10-2-1-3-2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4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k5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5-1-4-1-10-2-12-9-2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3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k6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5-1-4-1-10-8-12-9-2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k7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5-1-4-1-10-2-1-1-2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k8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5-1-4-8-10-2-12-3-2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k9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5-1-4-8-10-2-1-1-2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l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9-1-4-3-2-3-10-1-2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</w:t>
            </w:r>
            <w:r>
              <w:rPr>
                <w:rFonts w:ascii="Arial" w:hAnsi="Arial" w:cs="Arial"/>
                <w:sz w:val="24"/>
              </w:rPr>
              <w:t>m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0-1-1-6-2-4-10-10-10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n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3-2-1-1-2-6-1-1-18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o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4-2-4-3-2-2-8-1-3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o2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4-2-4-3-2-2-1-1-1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o3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4-2-4-3-2-7-1-1-1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o4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4-2-4-9-2-13-8-1-5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o5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4-2-4-12-8-7-1-1-1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p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7-5-5-1-12-14-11-5-19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q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5-5-10-12-2-11-1-1-4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r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5-5-9-5-2-11-8-1-17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s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8-1-4-3-9-3-8-1-5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s2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8-1-4-5-2-2-8-1-2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s3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8-1-4-12-2-2-8-6-2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s4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8-1-4-12-2-7-1-1-2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s5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8-1-4-3-2-16-1-1-8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t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-1-4-12-2-17-8-1-3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t2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-1-4-1-2-2-1-1-2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t3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-1-4-9-9-10-8-3-3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u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5-3-9-3-5-7-1-1-1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v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2-1-10-1-2-6-1-1-17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w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7-1-5-2-6-2-1-1-14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x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2-1-4-1-2-15-1-1-12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x2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2-1-4-1-6-5-1-1-2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aa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1-1-4-1-3-2-1-1-2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cc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6-4-4-7-7-6-4-3-7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ii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4-1-11-3-2-7-8-1-13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ii2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4-1-11-3-2-10-8-4-17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ii3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4-1-11-3-2-7-8-1-1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ii4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4-1-11-3-2-7-1-1-5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jj2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4-1-6-5-2-6-8-1-1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kk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3-2-4-3-2-16-9-1-5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ll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1-2-4-3-2-7-1-1-8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</w:t>
            </w:r>
            <w:r>
              <w:rPr>
                <w:rFonts w:ascii="Arial" w:hAnsi="Arial" w:cs="Arial"/>
                <w:sz w:val="24"/>
              </w:rPr>
              <w:t>mm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4-6-4-5-2-7-1-1-5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nn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1-6-4-3-2-7-1-1-2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oo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1-4-1-2-6-1-1-22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pp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8-1-11-9-2-10-10-1-13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pp2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8-1-11-3-2-7-8-1-3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pp3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8-1-11-9-2-7-1-3-3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qq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-1-11-12-2-7-1-1-1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qq2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-1-11-3-2-7-1-3-3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rr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4-2-4-9-2-16-1-1-2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ss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7-3-3-9-2-12-1-1-15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tt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8-1-2-3-2-17-1-1-2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uu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5-1-4-3-2-7-8-1-1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3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vv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5-1-7-1-10-2-12-3-2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vv2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5-1-7-1-10-2-1-3-2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3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ww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2-1-5-1-2-2-1-1-6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xx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4-1-11-3-2-6-1-1-2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yy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-1-5-1-2-2-2-1-23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aaa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-2-8-3-4-3-1-1-3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bbb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7-1-4-1-2-2-1-1-13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  <w:tr w:rsidR="00FF27AE" w:rsidRPr="00522841" w:rsidTr="00172FE7">
        <w:trPr>
          <w:trHeight w:val="172"/>
        </w:trPr>
        <w:tc>
          <w:tcPr>
            <w:tcW w:w="1707" w:type="dxa"/>
            <w:shd w:val="clear" w:color="auto" w:fill="auto"/>
            <w:noWrap/>
            <w:vAlign w:val="center"/>
          </w:tcPr>
          <w:p w:rsidR="00FF27AE" w:rsidRPr="00522841" w:rsidRDefault="00FF27AE" w:rsidP="00172FE7">
            <w:pPr>
              <w:ind w:firstLine="0"/>
              <w:jc w:val="center"/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2-ccc1</w:t>
            </w:r>
          </w:p>
        </w:tc>
        <w:tc>
          <w:tcPr>
            <w:tcW w:w="3443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4-1-1-12-2-10-1-1-2</w:t>
            </w:r>
          </w:p>
        </w:tc>
        <w:tc>
          <w:tcPr>
            <w:tcW w:w="1710" w:type="dxa"/>
            <w:shd w:val="clear" w:color="auto" w:fill="auto"/>
            <w:noWrap/>
          </w:tcPr>
          <w:p w:rsidR="00FF27AE" w:rsidRPr="00522841" w:rsidRDefault="00FF27AE" w:rsidP="00172FE7">
            <w:pPr>
              <w:rPr>
                <w:rFonts w:ascii="Arial" w:hAnsi="Arial" w:cs="Arial"/>
                <w:sz w:val="24"/>
              </w:rPr>
            </w:pPr>
            <w:r w:rsidRPr="00522841">
              <w:rPr>
                <w:rFonts w:ascii="Arial" w:hAnsi="Arial" w:cs="Arial"/>
                <w:sz w:val="24"/>
              </w:rPr>
              <w:t>1</w:t>
            </w:r>
          </w:p>
        </w:tc>
      </w:tr>
    </w:tbl>
    <w:p w:rsidR="00FF27AE" w:rsidRPr="00680504" w:rsidRDefault="00BE00C5" w:rsidP="00FF27AE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Order of the 9 loci:</w:t>
      </w:r>
      <w:r w:rsidR="00FF27AE" w:rsidRPr="00680504">
        <w:rPr>
          <w:rFonts w:ascii="Arial" w:hAnsi="Arial" w:cs="Arial"/>
        </w:rPr>
        <w:t xml:space="preserve"> </w:t>
      </w:r>
      <w:r w:rsidR="00FF27AE" w:rsidRPr="000B56F7">
        <w:rPr>
          <w:rFonts w:ascii="Arial" w:hAnsi="Arial" w:cs="Arial"/>
          <w:i/>
        </w:rPr>
        <w:t>TEF</w:t>
      </w:r>
      <w:r w:rsidR="00FF27AE" w:rsidRPr="00680504">
        <w:rPr>
          <w:rFonts w:ascii="Arial" w:hAnsi="Arial" w:cs="Arial"/>
        </w:rPr>
        <w:t>-rDNA-</w:t>
      </w:r>
      <w:bookmarkStart w:id="0" w:name="_GoBack"/>
      <w:r w:rsidR="00FF27AE" w:rsidRPr="000B56F7">
        <w:rPr>
          <w:rFonts w:ascii="Arial" w:hAnsi="Arial" w:cs="Arial"/>
          <w:i/>
        </w:rPr>
        <w:t>RPB2</w:t>
      </w:r>
      <w:bookmarkEnd w:id="0"/>
      <w:r w:rsidR="00FF27AE" w:rsidRPr="00680504">
        <w:rPr>
          <w:rFonts w:ascii="Arial" w:hAnsi="Arial" w:cs="Arial"/>
        </w:rPr>
        <w:t>-3968-3972-4081-6512-5439-5437.  SNP</w:t>
      </w:r>
      <w:r w:rsidR="00E30EC0">
        <w:rPr>
          <w:rFonts w:ascii="Arial" w:hAnsi="Arial" w:cs="Arial"/>
        </w:rPr>
        <w:t>s</w:t>
      </w:r>
      <w:r w:rsidR="00FF27AE" w:rsidRPr="00680504">
        <w:rPr>
          <w:rFonts w:ascii="Arial" w:hAnsi="Arial" w:cs="Arial"/>
        </w:rPr>
        <w:t xml:space="preserve">, microsatellites, and indel polymorphisms are included in allele assignments. </w:t>
      </w:r>
    </w:p>
    <w:p w:rsidR="00FF27AE" w:rsidRPr="00680504" w:rsidRDefault="00FF27AE" w:rsidP="00FF27AE">
      <w:pPr>
        <w:rPr>
          <w:rFonts w:ascii="Arial" w:hAnsi="Arial" w:cs="Arial"/>
        </w:rPr>
      </w:pPr>
    </w:p>
    <w:p w:rsidR="00914091" w:rsidRDefault="00914091"/>
    <w:sectPr w:rsidR="00914091" w:rsidSect="0091409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8744F1"/>
    <w:multiLevelType w:val="hybridMultilevel"/>
    <w:tmpl w:val="041CD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FF27AE"/>
    <w:rsid w:val="000B56F7"/>
    <w:rsid w:val="00172FE7"/>
    <w:rsid w:val="00564A44"/>
    <w:rsid w:val="00605698"/>
    <w:rsid w:val="00661671"/>
    <w:rsid w:val="00914091"/>
    <w:rsid w:val="00BE00C5"/>
    <w:rsid w:val="00C80C8C"/>
    <w:rsid w:val="00D34870"/>
    <w:rsid w:val="00E30EC0"/>
    <w:rsid w:val="00FF27AE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7AE"/>
    <w:pPr>
      <w:tabs>
        <w:tab w:val="left" w:pos="720"/>
      </w:tabs>
      <w:suppressAutoHyphens/>
      <w:spacing w:line="480" w:lineRule="auto"/>
      <w:ind w:firstLine="720"/>
    </w:pPr>
    <w:rPr>
      <w:rFonts w:ascii="Times New Roman" w:eastAsia="Times New Roman" w:hAnsi="Times New Roman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FF27AE"/>
    <w:pPr>
      <w:tabs>
        <w:tab w:val="clear" w:pos="720"/>
      </w:tabs>
      <w:suppressAutoHyphens w:val="0"/>
      <w:spacing w:line="240" w:lineRule="auto"/>
      <w:ind w:left="720" w:firstLine="0"/>
    </w:pPr>
    <w:rPr>
      <w:rFonts w:ascii="Times" w:hAnsi="Times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7AE"/>
    <w:pPr>
      <w:tabs>
        <w:tab w:val="left" w:pos="720"/>
      </w:tabs>
      <w:suppressAutoHyphens/>
      <w:spacing w:line="480" w:lineRule="auto"/>
      <w:ind w:firstLine="720"/>
    </w:pPr>
    <w:rPr>
      <w:rFonts w:ascii="Times New Roman" w:eastAsia="Times New Roman" w:hAnsi="Times New Roman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FF27AE"/>
    <w:pPr>
      <w:tabs>
        <w:tab w:val="clear" w:pos="720"/>
      </w:tabs>
      <w:suppressAutoHyphens w:val="0"/>
      <w:spacing w:line="240" w:lineRule="auto"/>
      <w:ind w:left="720" w:firstLine="0"/>
    </w:pPr>
    <w:rPr>
      <w:rFonts w:ascii="Times" w:hAnsi="Times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18</Words>
  <Characters>2956</Characters>
  <Application>Microsoft Office Word</Application>
  <DocSecurity>0</DocSecurity>
  <Lines>24</Lines>
  <Paragraphs>6</Paragraphs>
  <ScaleCrop>false</ScaleCrop>
  <Company>UCD</Company>
  <LinksUpToDate>false</LinksUpToDate>
  <CharactersWithSpaces>3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barao's Lab Plant Pathology</dc:creator>
  <cp:keywords/>
  <dc:description/>
  <cp:lastModifiedBy>cbnodado</cp:lastModifiedBy>
  <cp:revision>4</cp:revision>
  <dcterms:created xsi:type="dcterms:W3CDTF">2014-01-28T19:47:00Z</dcterms:created>
  <dcterms:modified xsi:type="dcterms:W3CDTF">2014-04-22T21:39:00Z</dcterms:modified>
</cp:coreProperties>
</file>